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93C6A" w14:textId="11A935C6" w:rsidR="007400AF" w:rsidRDefault="006B52C5" w:rsidP="00937550">
      <w:pPr>
        <w:pStyle w:val="NormalWeb"/>
        <w:shd w:val="clear" w:color="auto" w:fill="FFFFFF"/>
        <w:jc w:val="both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Additional</w:t>
      </w:r>
      <w:r w:rsidR="00937550">
        <w:rPr>
          <w:rFonts w:ascii="Calibri" w:hAnsi="Calibri" w:cs="Calibri"/>
          <w:b/>
          <w:bCs/>
          <w:sz w:val="20"/>
          <w:szCs w:val="20"/>
        </w:rPr>
        <w:t xml:space="preserve"> file</w:t>
      </w:r>
      <w:bookmarkStart w:id="0" w:name="_GoBack"/>
      <w:bookmarkEnd w:id="0"/>
      <w:r w:rsidR="007400AF">
        <w:rPr>
          <w:rFonts w:ascii="Calibri" w:hAnsi="Calibri" w:cs="Calibri"/>
          <w:b/>
          <w:bCs/>
          <w:sz w:val="20"/>
          <w:szCs w:val="20"/>
        </w:rPr>
        <w:t xml:space="preserve"> 1. Cell lines. </w:t>
      </w:r>
    </w:p>
    <w:p w14:paraId="275978C2" w14:textId="0E4C7E77" w:rsidR="007400AF" w:rsidRDefault="007400AF" w:rsidP="00D4710F">
      <w:pPr>
        <w:pStyle w:val="NormalWeb"/>
        <w:shd w:val="clear" w:color="auto" w:fill="FFFFFF"/>
        <w:jc w:val="both"/>
      </w:pPr>
      <w:r>
        <w:rPr>
          <w:rFonts w:ascii="Calibri" w:hAnsi="Calibri" w:cs="Calibri"/>
          <w:sz w:val="20"/>
          <w:szCs w:val="20"/>
        </w:rPr>
        <w:t>The substrate adherent ES cells (RD-ES, SK-N-MC, TC-32, TTC 466), MCF-7 (breast adenocarcinoma)</w:t>
      </w:r>
      <w:r w:rsidR="00DD5F6F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[Roundhill, E.A. and S.A. Burchill, British journal of Cancer, 2012. </w:t>
      </w:r>
      <w:r>
        <w:rPr>
          <w:rFonts w:ascii="Calibri" w:hAnsi="Calibri" w:cs="Calibri"/>
          <w:b/>
          <w:bCs/>
          <w:sz w:val="20"/>
          <w:szCs w:val="20"/>
        </w:rPr>
        <w:t>106</w:t>
      </w:r>
      <w:r>
        <w:rPr>
          <w:rFonts w:ascii="Calibri" w:hAnsi="Calibri" w:cs="Calibri"/>
          <w:sz w:val="20"/>
          <w:szCs w:val="20"/>
        </w:rPr>
        <w:t xml:space="preserve">(6): p. 1224-33] and the U-2 OS (osteosarcoma) cells [Roundhill, E.A., S. Jabri and S.A. Burchill, Cancer Lett, 2019. </w:t>
      </w:r>
      <w:r>
        <w:rPr>
          <w:rFonts w:ascii="Calibri" w:hAnsi="Calibri" w:cs="Calibri"/>
          <w:b/>
          <w:bCs/>
          <w:sz w:val="20"/>
          <w:szCs w:val="20"/>
        </w:rPr>
        <w:t>453</w:t>
      </w:r>
      <w:r>
        <w:rPr>
          <w:rFonts w:ascii="Calibri" w:hAnsi="Calibri" w:cs="Calibri"/>
          <w:sz w:val="20"/>
          <w:szCs w:val="20"/>
        </w:rPr>
        <w:t>: p. 142-157.] were cultured as previously described. All ES cell lines contain EWSR1 gene re-arrangements and express CD99 in the cell membrane, characteristic of ES. The HL60 (promyelocytic leukocytes; CRUK/ICRF cell repository), BE(2)C (neuroblastoma; gift from Professor M Haber, CCI, Australia)</w:t>
      </w:r>
      <w:r w:rsidR="00DD5F6F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and SHSY5Y (neuroblastoma; gift from Professor C Redfern, University of Newcastle, UK) were cultured in DMEM (Sigma-Aldrich) containing 10% foetal calf serum (FCS) and 2mM glutamine. The HEPG2 (hepatocellular carcinoma) </w:t>
      </w:r>
      <w:r w:rsidR="00DD5F6F">
        <w:rPr>
          <w:rFonts w:ascii="Calibri" w:hAnsi="Calibri" w:cs="Calibri"/>
          <w:sz w:val="20"/>
          <w:szCs w:val="20"/>
        </w:rPr>
        <w:t xml:space="preserve">cells </w:t>
      </w:r>
      <w:r>
        <w:rPr>
          <w:rFonts w:ascii="Calibri" w:hAnsi="Calibri" w:cs="Calibri"/>
          <w:sz w:val="20"/>
          <w:szCs w:val="20"/>
        </w:rPr>
        <w:t xml:space="preserve">were cultured in Modified Eagle Medium containing 10% FCS and 2mM glutamine (both a gift from Professor M Knowles). All cell lines are yeast, bacterial and mycoplasma-free; cultures are tested for mycoplasma every four months using the EZ-PCR mycoplasma test kit (Geneflow, UK). </w:t>
      </w:r>
    </w:p>
    <w:p w14:paraId="7B02C629" w14:textId="279C5F7E" w:rsidR="005958B1" w:rsidRDefault="005958B1"/>
    <w:sectPr w:rsidR="005958B1" w:rsidSect="003B33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0AF"/>
    <w:rsid w:val="003B3316"/>
    <w:rsid w:val="004A1E57"/>
    <w:rsid w:val="005958B1"/>
    <w:rsid w:val="006B52C5"/>
    <w:rsid w:val="007400AF"/>
    <w:rsid w:val="00937550"/>
    <w:rsid w:val="00D4710F"/>
    <w:rsid w:val="00DD5F6F"/>
    <w:rsid w:val="00F1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91AA6"/>
  <w15:chartTrackingRefBased/>
  <w15:docId w15:val="{51AE866A-D55B-2746-9D05-CD8102E14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00A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7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7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7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49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70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 Burchill</cp:lastModifiedBy>
  <cp:revision>2</cp:revision>
  <dcterms:created xsi:type="dcterms:W3CDTF">2020-09-02T18:37:00Z</dcterms:created>
  <dcterms:modified xsi:type="dcterms:W3CDTF">2020-09-02T18:37:00Z</dcterms:modified>
</cp:coreProperties>
</file>